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right="480" w:hanging="0"/>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pBdr/>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9-09-24T16:30:00Z</dcterms:modified>
  <cp:revision>418</cp:revision>
  <dc:subject/>
  <dc:title>Microsoft Word - PRISMA 2009 Checklist.doc</dc:title>
</cp:coreProperties>
</file>